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64D2" w:rsidRPr="00807307" w:rsidRDefault="00531CC2" w:rsidP="002806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1CC2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531CC2">
        <w:rPr>
          <w:rFonts w:ascii="Times New Roman" w:hAnsi="Times New Roman" w:cs="Times New Roman"/>
          <w:b/>
          <w:sz w:val="24"/>
          <w:szCs w:val="24"/>
        </w:rPr>
        <w:t>: 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274EF2" w:rsidRPr="00807307">
        <w:rPr>
          <w:rFonts w:ascii="Times New Roman" w:hAnsi="Times New Roman" w:cs="Times New Roman"/>
          <w:sz w:val="24"/>
          <w:szCs w:val="24"/>
        </w:rPr>
        <w:t xml:space="preserve"> </w:t>
      </w:r>
      <w:r w:rsidR="00367570" w:rsidRPr="00807307">
        <w:rPr>
          <w:rFonts w:ascii="Times New Roman" w:hAnsi="Times New Roman" w:cs="Times New Roman"/>
          <w:sz w:val="24"/>
          <w:szCs w:val="24"/>
        </w:rPr>
        <w:t xml:space="preserve">Top </w:t>
      </w:r>
      <w:r w:rsidR="0028066E" w:rsidRPr="00807307">
        <w:rPr>
          <w:rFonts w:ascii="Times New Roman" w:hAnsi="Times New Roman" w:cs="Times New Roman"/>
          <w:sz w:val="24"/>
          <w:szCs w:val="24"/>
        </w:rPr>
        <w:t>6</w:t>
      </w:r>
      <w:r w:rsidR="00367570" w:rsidRPr="00807307">
        <w:rPr>
          <w:rFonts w:ascii="Times New Roman" w:hAnsi="Times New Roman" w:cs="Times New Roman"/>
          <w:sz w:val="24"/>
          <w:szCs w:val="24"/>
        </w:rPr>
        <w:t>0 d</w:t>
      </w:r>
      <w:r w:rsidR="00274EF2" w:rsidRPr="00807307">
        <w:rPr>
          <w:rFonts w:ascii="Times New Roman" w:hAnsi="Times New Roman" w:cs="Times New Roman"/>
          <w:sz w:val="24"/>
          <w:szCs w:val="24"/>
        </w:rPr>
        <w:t xml:space="preserve">ifferentially expressed </w:t>
      </w:r>
      <w:r w:rsidR="0028066E" w:rsidRPr="00807307">
        <w:rPr>
          <w:rFonts w:ascii="Times New Roman" w:hAnsi="Times New Roman" w:cs="Times New Roman"/>
          <w:sz w:val="24"/>
          <w:szCs w:val="24"/>
        </w:rPr>
        <w:t>gene</w:t>
      </w:r>
      <w:r w:rsidR="00807307">
        <w:rPr>
          <w:rFonts w:ascii="Times New Roman" w:hAnsi="Times New Roman" w:cs="Times New Roman"/>
          <w:sz w:val="24"/>
          <w:szCs w:val="24"/>
        </w:rPr>
        <w:t>s in GBC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7"/>
        <w:gridCol w:w="1690"/>
        <w:gridCol w:w="891"/>
        <w:gridCol w:w="891"/>
        <w:gridCol w:w="891"/>
        <w:gridCol w:w="891"/>
        <w:gridCol w:w="891"/>
        <w:gridCol w:w="891"/>
        <w:gridCol w:w="891"/>
        <w:gridCol w:w="891"/>
        <w:gridCol w:w="891"/>
        <w:gridCol w:w="1476"/>
      </w:tblGrid>
      <w:tr w:rsidR="001C38B7" w:rsidRPr="001C38B7" w:rsidTr="00535DDE">
        <w:tc>
          <w:tcPr>
            <w:tcW w:w="2277" w:type="dxa"/>
            <w:vMerge w:val="restart"/>
            <w:vAlign w:val="center"/>
          </w:tcPr>
          <w:p w:rsidR="001C38B7" w:rsidRPr="001C38B7" w:rsidRDefault="001C38B7" w:rsidP="0028066E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38B7">
              <w:rPr>
                <w:rFonts w:ascii="Times New Roman" w:hAnsi="Times New Roman" w:cs="Times New Roman"/>
                <w:b/>
                <w:sz w:val="18"/>
                <w:szCs w:val="18"/>
              </w:rPr>
              <w:t>Agilent Probe Name</w:t>
            </w:r>
          </w:p>
        </w:tc>
        <w:tc>
          <w:tcPr>
            <w:tcW w:w="1690" w:type="dxa"/>
            <w:vMerge w:val="restart"/>
            <w:vAlign w:val="center"/>
          </w:tcPr>
          <w:p w:rsidR="001C38B7" w:rsidRPr="001C38B7" w:rsidRDefault="001C38B7" w:rsidP="0028066E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38B7">
              <w:rPr>
                <w:rFonts w:ascii="Times New Roman" w:hAnsi="Times New Roman" w:cs="Times New Roman"/>
                <w:b/>
                <w:sz w:val="18"/>
                <w:szCs w:val="18"/>
              </w:rPr>
              <w:t>Gene Name</w:t>
            </w:r>
          </w:p>
        </w:tc>
        <w:tc>
          <w:tcPr>
            <w:tcW w:w="0" w:type="auto"/>
            <w:gridSpan w:val="9"/>
            <w:vAlign w:val="center"/>
          </w:tcPr>
          <w:p w:rsidR="001C38B7" w:rsidRPr="001C38B7" w:rsidRDefault="001C38B7" w:rsidP="001C38B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38B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1C38B7">
              <w:rPr>
                <w:rFonts w:ascii="Times New Roman" w:hAnsi="Times New Roman" w:cs="Times New Roman"/>
                <w:b/>
                <w:sz w:val="18"/>
                <w:szCs w:val="18"/>
              </w:rPr>
              <w:t>old change (GBC tissue/paired adjacent normal gallbladder tissue )</w:t>
            </w:r>
          </w:p>
        </w:tc>
        <w:tc>
          <w:tcPr>
            <w:tcW w:w="1476" w:type="dxa"/>
            <w:vMerge w:val="restart"/>
            <w:vAlign w:val="center"/>
          </w:tcPr>
          <w:p w:rsidR="001C38B7" w:rsidRPr="001C38B7" w:rsidRDefault="001C38B7" w:rsidP="00535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38B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</w:t>
            </w:r>
            <w:r w:rsidRPr="001C38B7">
              <w:rPr>
                <w:rFonts w:ascii="Times New Roman" w:hAnsi="Times New Roman" w:cs="Times New Roman"/>
                <w:b/>
                <w:sz w:val="18"/>
                <w:szCs w:val="18"/>
              </w:rPr>
              <w:t>verage fold change</w:t>
            </w:r>
          </w:p>
        </w:tc>
      </w:tr>
      <w:tr w:rsidR="001C38B7" w:rsidRPr="001C38B7" w:rsidTr="00535DDE">
        <w:tc>
          <w:tcPr>
            <w:tcW w:w="2277" w:type="dxa"/>
            <w:vMerge/>
            <w:vAlign w:val="center"/>
          </w:tcPr>
          <w:p w:rsidR="001C38B7" w:rsidRPr="001C38B7" w:rsidRDefault="001C38B7" w:rsidP="002806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0" w:type="dxa"/>
            <w:vMerge/>
            <w:vAlign w:val="center"/>
          </w:tcPr>
          <w:p w:rsidR="001C38B7" w:rsidRPr="001C38B7" w:rsidRDefault="001C38B7" w:rsidP="002806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C38B7" w:rsidRPr="001C38B7" w:rsidRDefault="001C38B7" w:rsidP="002806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38B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C38B7">
              <w:rPr>
                <w:rFonts w:ascii="Times New Roman" w:hAnsi="Times New Roman" w:cs="Times New Roman"/>
                <w:sz w:val="18"/>
                <w:szCs w:val="18"/>
              </w:rPr>
              <w:t>atient 1</w:t>
            </w:r>
          </w:p>
        </w:tc>
        <w:tc>
          <w:tcPr>
            <w:tcW w:w="0" w:type="auto"/>
            <w:vAlign w:val="center"/>
          </w:tcPr>
          <w:p w:rsidR="001C38B7" w:rsidRPr="001C38B7" w:rsidRDefault="001C38B7" w:rsidP="002806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38B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C38B7">
              <w:rPr>
                <w:rFonts w:ascii="Times New Roman" w:hAnsi="Times New Roman" w:cs="Times New Roman"/>
                <w:sz w:val="18"/>
                <w:szCs w:val="18"/>
              </w:rPr>
              <w:t>atient 2</w:t>
            </w:r>
          </w:p>
        </w:tc>
        <w:tc>
          <w:tcPr>
            <w:tcW w:w="0" w:type="auto"/>
            <w:vAlign w:val="center"/>
          </w:tcPr>
          <w:p w:rsidR="001C38B7" w:rsidRPr="001C38B7" w:rsidRDefault="001C38B7" w:rsidP="002806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38B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C38B7">
              <w:rPr>
                <w:rFonts w:ascii="Times New Roman" w:hAnsi="Times New Roman" w:cs="Times New Roman"/>
                <w:sz w:val="18"/>
                <w:szCs w:val="18"/>
              </w:rPr>
              <w:t>atient 3</w:t>
            </w:r>
          </w:p>
        </w:tc>
        <w:tc>
          <w:tcPr>
            <w:tcW w:w="0" w:type="auto"/>
            <w:vAlign w:val="center"/>
          </w:tcPr>
          <w:p w:rsidR="001C38B7" w:rsidRPr="001C38B7" w:rsidRDefault="001C38B7" w:rsidP="002806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38B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C38B7">
              <w:rPr>
                <w:rFonts w:ascii="Times New Roman" w:hAnsi="Times New Roman" w:cs="Times New Roman"/>
                <w:sz w:val="18"/>
                <w:szCs w:val="18"/>
              </w:rPr>
              <w:t>atient 4</w:t>
            </w:r>
          </w:p>
        </w:tc>
        <w:tc>
          <w:tcPr>
            <w:tcW w:w="0" w:type="auto"/>
            <w:vAlign w:val="center"/>
          </w:tcPr>
          <w:p w:rsidR="001C38B7" w:rsidRPr="001C38B7" w:rsidRDefault="001C38B7" w:rsidP="002806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38B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C38B7">
              <w:rPr>
                <w:rFonts w:ascii="Times New Roman" w:hAnsi="Times New Roman" w:cs="Times New Roman"/>
                <w:sz w:val="18"/>
                <w:szCs w:val="18"/>
              </w:rPr>
              <w:t>atient 5</w:t>
            </w:r>
          </w:p>
        </w:tc>
        <w:tc>
          <w:tcPr>
            <w:tcW w:w="0" w:type="auto"/>
            <w:vAlign w:val="center"/>
          </w:tcPr>
          <w:p w:rsidR="001C38B7" w:rsidRPr="001C38B7" w:rsidRDefault="001C38B7" w:rsidP="002806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38B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C38B7">
              <w:rPr>
                <w:rFonts w:ascii="Times New Roman" w:hAnsi="Times New Roman" w:cs="Times New Roman"/>
                <w:sz w:val="18"/>
                <w:szCs w:val="18"/>
              </w:rPr>
              <w:t>atient 6</w:t>
            </w:r>
          </w:p>
        </w:tc>
        <w:tc>
          <w:tcPr>
            <w:tcW w:w="0" w:type="auto"/>
            <w:vAlign w:val="center"/>
          </w:tcPr>
          <w:p w:rsidR="001C38B7" w:rsidRPr="001C38B7" w:rsidRDefault="001C38B7" w:rsidP="002806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38B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C38B7">
              <w:rPr>
                <w:rFonts w:ascii="Times New Roman" w:hAnsi="Times New Roman" w:cs="Times New Roman"/>
                <w:sz w:val="18"/>
                <w:szCs w:val="18"/>
              </w:rPr>
              <w:t>atient 7</w:t>
            </w:r>
          </w:p>
        </w:tc>
        <w:tc>
          <w:tcPr>
            <w:tcW w:w="0" w:type="auto"/>
            <w:vAlign w:val="center"/>
          </w:tcPr>
          <w:p w:rsidR="001C38B7" w:rsidRPr="001C38B7" w:rsidRDefault="001C38B7" w:rsidP="002806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38B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C38B7">
              <w:rPr>
                <w:rFonts w:ascii="Times New Roman" w:hAnsi="Times New Roman" w:cs="Times New Roman"/>
                <w:sz w:val="18"/>
                <w:szCs w:val="18"/>
              </w:rPr>
              <w:t>atient 8</w:t>
            </w:r>
          </w:p>
        </w:tc>
        <w:tc>
          <w:tcPr>
            <w:tcW w:w="0" w:type="auto"/>
            <w:vAlign w:val="center"/>
          </w:tcPr>
          <w:p w:rsidR="001C38B7" w:rsidRPr="001C38B7" w:rsidRDefault="001C38B7" w:rsidP="002806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38B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C38B7">
              <w:rPr>
                <w:rFonts w:ascii="Times New Roman" w:hAnsi="Times New Roman" w:cs="Times New Roman"/>
                <w:sz w:val="18"/>
                <w:szCs w:val="18"/>
              </w:rPr>
              <w:t>atient 9</w:t>
            </w:r>
          </w:p>
        </w:tc>
        <w:tc>
          <w:tcPr>
            <w:tcW w:w="1476" w:type="dxa"/>
            <w:vMerge/>
            <w:vAlign w:val="center"/>
          </w:tcPr>
          <w:p w:rsidR="001C38B7" w:rsidRPr="001C38B7" w:rsidRDefault="001C38B7" w:rsidP="00535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50260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KMT1A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394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9151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148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6768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0841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518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3795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843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4984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54953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26628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TX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1515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709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7203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2929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3487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726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4516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5593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46836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54998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3049_PI428631609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T00000423943</w:t>
            </w:r>
            <w:r w:rsid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(l</w:t>
            </w:r>
            <w:r w:rsidR="001C38B7"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RNA-PAGBC</w:t>
            </w:r>
            <w:r w:rsid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9551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5608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8954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0039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2976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0814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9287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6288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82888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29754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111726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swh</w:t>
            </w:r>
            <w:r w:rsidR="00535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IGF2BP3)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0895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3584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4408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9384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2930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2935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416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1406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00927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35625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33267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GFBP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6472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7151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7959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3736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5213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7862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0121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7901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54235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15094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14858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JB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2229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7669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4429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6248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6208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4626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4595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8841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95723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79143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058877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_038849.1</w:t>
            </w:r>
            <w:r w:rsid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(l</w:t>
            </w:r>
            <w:r w:rsidR="001C38B7"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RNA-PAGBC</w:t>
            </w:r>
            <w:r w:rsid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7938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3190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4232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8453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946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39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2406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0875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9521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6193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48224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PP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0165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2068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2708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8822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6383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5849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3347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3171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32924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28266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25538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DN1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8024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9893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373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8356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6353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8994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758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4547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03986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19932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15279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JB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6520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631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594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6245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0453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6024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7571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92843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27007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98559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003784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on199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0815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5607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9216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0022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6359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7477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8870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7293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95861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94723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30303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T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3699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4006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3626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6129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3185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7095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4976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7761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676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52489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8613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_038835</w:t>
            </w:r>
            <w:r w:rsidR="00535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(MNX1-AS1)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4055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3037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3286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0905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2545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682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7320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3127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64267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50409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48832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FL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1734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8805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307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0916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6955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5209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7678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5637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26373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47387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38492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NX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1543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4970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9275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7216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4184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1177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7510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6690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99222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0343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010628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iiz</w:t>
            </w:r>
            <w:r w:rsidR="00535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(INPP4B)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9560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8181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5154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2151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8293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3649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94538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7986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83359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08723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l114925</w:t>
            </w:r>
          </w:p>
        </w:tc>
        <w:tc>
          <w:tcPr>
            <w:tcW w:w="1690" w:type="dxa"/>
            <w:noWrap/>
            <w:vAlign w:val="center"/>
            <w:hideMark/>
          </w:tcPr>
          <w:p w:rsidR="00535DDE" w:rsidRPr="001C38B7" w:rsidRDefault="00367570" w:rsidP="00535D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_037583.1</w:t>
            </w:r>
            <w:r w:rsidR="00535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="00535DD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="00535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MD1)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3360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796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983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1764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785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8192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8426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9639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2968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79061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46397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RT1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5927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0423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4452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6590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9156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7446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0687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6985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0731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32689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058949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2uku</w:t>
            </w:r>
            <w:r w:rsidR="00535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(HAGLR)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6554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7897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104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9884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210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4414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7580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9475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079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77494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17853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CBP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5898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279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2783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7499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1818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7282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267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2760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00892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03998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2807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TX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185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8496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613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7118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923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72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6452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6664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19161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39041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069343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T00000532855</w:t>
            </w:r>
            <w:r w:rsidR="00E966F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(MMP12)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4408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4666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1848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356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4264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0996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3852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2119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56462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2129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49610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GF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906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2219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6877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0496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2199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2120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4353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2478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6316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84588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072319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137342</w:t>
            </w:r>
            <w:r w:rsidR="00535D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(UGT8)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1766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3946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6756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349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7137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5842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0063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6937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80574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73911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27285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MD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7741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8505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5400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4018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9062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0441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2372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9509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15932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87383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5F2A43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F2A4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CUST_12783_PI428631609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5F2A43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F2A4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ENST0000041477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5F2A43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F2A4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8.82875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5F2A43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F2A4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7.66103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5F2A43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F2A4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8.70555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5F2A43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F2A4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4.87317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5F2A43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F2A4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2.70630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5F2A43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F2A4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8.8689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5F2A43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F2A4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1.88673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5F2A43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F2A4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6.0986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5F2A43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F2A4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1.543915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5F2A43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F2A4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5.685894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42469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5orf4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8040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2447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332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6162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5772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2990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5188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9143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41235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85767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23008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LN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88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7437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250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7248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8665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3795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1049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3890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90129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02717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422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RC5A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9390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7746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404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5151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2098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2775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3317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823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9592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94568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21070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MD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1688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145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1758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9038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2348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4649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484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0825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15276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53494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21716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AMDEC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3478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6153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7298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4546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9522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5309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6177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2546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22671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41445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42607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_02697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2974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3543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379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5629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4736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9449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2426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4596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65294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37419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053909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10hpe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7940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2042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6964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9644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1036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4381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9379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1084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49673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97157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20105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NPA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0078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6727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2842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3497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6935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1447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390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8745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18379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52781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003939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swh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5805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9778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4496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4078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5621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1367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9424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5162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73139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30961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24062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F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9520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1695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741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0970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2744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0785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6733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3477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8416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17873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11317_PI428631609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T0000052606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3677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4081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7253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2854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8154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3534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5595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6747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4505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29338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UST_10769_PI428631609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T0000054581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8242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8863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7103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4753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7443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1219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3005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5895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73551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59869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16556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B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0591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6766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2156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8506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3723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461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1733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6321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67329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45724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32346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7orf9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1920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2980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8876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2392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2391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0631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2305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8579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85174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42883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033485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10hpe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9142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8698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9778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7778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6953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8774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9132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3156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20949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06123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49164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TD1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9219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9157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5367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6176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1697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2892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8202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1364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08511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61032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25608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81A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7881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744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1072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6185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3395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2742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4330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6039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08573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44384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039657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_037892.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6812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088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5408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263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0729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3526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9105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4104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85336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35259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062212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3swh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2504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8791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8116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8400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9433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4514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7446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9420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72034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28702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13383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C429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9196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2731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5308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2465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8488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6776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4414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2139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08412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80401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11475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7A1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862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6939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2233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8550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9876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0221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0558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6414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51804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76225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43681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MU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634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7583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4893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1337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0447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2243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9518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8663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71532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75762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T_13684_PI428631609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T0000052342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2754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511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7427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1434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310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7339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4448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8556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69366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52352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12938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_03884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0566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5261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8847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000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3610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470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2670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9100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93262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1566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017449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_036685.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9598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8408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9499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9094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1986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4121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8717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2007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25395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84416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39596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AS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0195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750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9452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1057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8026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5770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32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4291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14817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81116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23308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OCD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6226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7969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9424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3029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9615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2139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8834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9146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33696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66396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048629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9905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4347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7637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7323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9812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0236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6998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9769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3182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54679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037831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10bih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7625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148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5927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464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4123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8462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2063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2542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69542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37589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058036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MlincRNA96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4035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0435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6734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0238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7967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5764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0477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4767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2464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25428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052191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021730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2921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965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2832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9082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1855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4034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8883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618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65594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13344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068555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001kxk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5270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8715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1691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3092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4092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83662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1230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3990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64668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0324</w:t>
            </w:r>
          </w:p>
        </w:tc>
      </w:tr>
      <w:tr w:rsidR="001C38B7" w:rsidRPr="001C38B7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seq16274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DNL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697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2919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65416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8152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6423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96764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4011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20193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1C38B7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64652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1C38B7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81315</w:t>
            </w:r>
          </w:p>
        </w:tc>
      </w:tr>
      <w:tr w:rsidR="005F2A43" w:rsidRPr="005F2A43" w:rsidTr="00535DDE">
        <w:trPr>
          <w:trHeight w:val="270"/>
        </w:trPr>
        <w:tc>
          <w:tcPr>
            <w:tcW w:w="2277" w:type="dxa"/>
            <w:noWrap/>
            <w:vAlign w:val="center"/>
            <w:hideMark/>
          </w:tcPr>
          <w:p w:rsidR="00367570" w:rsidRPr="005F2A43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F2A4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agiseq36934</w:t>
            </w:r>
          </w:p>
        </w:tc>
        <w:tc>
          <w:tcPr>
            <w:tcW w:w="1690" w:type="dxa"/>
            <w:noWrap/>
            <w:vAlign w:val="center"/>
            <w:hideMark/>
          </w:tcPr>
          <w:p w:rsidR="00367570" w:rsidRPr="005F2A43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F2A4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IL11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5F2A43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F2A4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6.99403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5F2A43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F2A4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10.39277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5F2A43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F2A4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3.11089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5F2A43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F2A4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2.35944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5F2A43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F2A4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7.3126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5F2A43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F2A4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5.436508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5F2A43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F2A4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2.165029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5F2A43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F2A4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4.313935</w:t>
            </w:r>
          </w:p>
        </w:tc>
        <w:tc>
          <w:tcPr>
            <w:tcW w:w="0" w:type="auto"/>
            <w:noWrap/>
            <w:vAlign w:val="center"/>
            <w:hideMark/>
          </w:tcPr>
          <w:p w:rsidR="00367570" w:rsidRPr="005F2A43" w:rsidRDefault="00367570" w:rsidP="0028066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F2A4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1.845681</w:t>
            </w:r>
          </w:p>
        </w:tc>
        <w:tc>
          <w:tcPr>
            <w:tcW w:w="1476" w:type="dxa"/>
            <w:noWrap/>
            <w:vAlign w:val="center"/>
            <w:hideMark/>
          </w:tcPr>
          <w:p w:rsidR="00367570" w:rsidRPr="005F2A43" w:rsidRDefault="00367570" w:rsidP="00535D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F2A43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4.881222</w:t>
            </w:r>
          </w:p>
        </w:tc>
      </w:tr>
    </w:tbl>
    <w:p w:rsidR="00274EF2" w:rsidRPr="005F2A43" w:rsidRDefault="00274EF2">
      <w:pPr>
        <w:rPr>
          <w:rFonts w:ascii="Times New Roman" w:hAnsi="Times New Roman" w:cs="Times New Roman"/>
          <w:color w:val="FF0000"/>
        </w:rPr>
      </w:pPr>
      <w:bookmarkStart w:id="0" w:name="_GoBack"/>
      <w:bookmarkEnd w:id="0"/>
    </w:p>
    <w:sectPr w:rsidR="00274EF2" w:rsidRPr="005F2A43" w:rsidSect="00274E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A1FF7" w:rsidRDefault="003A1FF7" w:rsidP="0029370C">
      <w:r>
        <w:separator/>
      </w:r>
    </w:p>
  </w:endnote>
  <w:endnote w:type="continuationSeparator" w:id="0">
    <w:p w:rsidR="003A1FF7" w:rsidRDefault="003A1FF7" w:rsidP="002937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A1FF7" w:rsidRDefault="003A1FF7" w:rsidP="0029370C">
      <w:r>
        <w:separator/>
      </w:r>
    </w:p>
  </w:footnote>
  <w:footnote w:type="continuationSeparator" w:id="0">
    <w:p w:rsidR="003A1FF7" w:rsidRDefault="003A1FF7" w:rsidP="002937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4EF2"/>
    <w:rsid w:val="00076504"/>
    <w:rsid w:val="001C38B7"/>
    <w:rsid w:val="00217CEE"/>
    <w:rsid w:val="00274EF2"/>
    <w:rsid w:val="0028066E"/>
    <w:rsid w:val="0029370C"/>
    <w:rsid w:val="002F6EE0"/>
    <w:rsid w:val="00367570"/>
    <w:rsid w:val="003A1FF7"/>
    <w:rsid w:val="003C0875"/>
    <w:rsid w:val="00531CC2"/>
    <w:rsid w:val="00535DDE"/>
    <w:rsid w:val="005F2A43"/>
    <w:rsid w:val="006010DF"/>
    <w:rsid w:val="007C5859"/>
    <w:rsid w:val="00807307"/>
    <w:rsid w:val="00837523"/>
    <w:rsid w:val="008F64D2"/>
    <w:rsid w:val="00A23C30"/>
    <w:rsid w:val="00BA4497"/>
    <w:rsid w:val="00DA7051"/>
    <w:rsid w:val="00E96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8597038-CA24-4D12-9E1C-D71EC2370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75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937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9370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937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937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77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5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3</Pages>
  <Words>1044</Words>
  <Characters>5957</Characters>
  <Application>Microsoft Office Word</Application>
  <DocSecurity>0</DocSecurity>
  <Lines>49</Lines>
  <Paragraphs>13</Paragraphs>
  <ScaleCrop>false</ScaleCrop>
  <Company/>
  <LinksUpToDate>false</LinksUpToDate>
  <CharactersWithSpaces>6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8-03-30T06:07:00Z</dcterms:created>
  <dcterms:modified xsi:type="dcterms:W3CDTF">2018-04-26T07:26:00Z</dcterms:modified>
</cp:coreProperties>
</file>